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9C4" w:rsidRPr="002A692B" w:rsidRDefault="00D659C4" w:rsidP="00D659C4">
      <w:pPr>
        <w:pStyle w:val="MDPI61Supplementary"/>
        <w:rPr>
          <w:lang w:val="en-GB"/>
        </w:rPr>
      </w:pPr>
      <w:r w:rsidRPr="002A692B">
        <w:rPr>
          <w:b/>
          <w:lang w:val="en-GB"/>
        </w:rPr>
        <w:t>Supplementary Materials</w:t>
      </w:r>
    </w:p>
    <w:p w:rsidR="00D659C4" w:rsidRPr="002A692B" w:rsidRDefault="00D659C4" w:rsidP="00F27F3F">
      <w:pPr>
        <w:pStyle w:val="MDPI41tablecaption"/>
        <w:jc w:val="center"/>
        <w:rPr>
          <w:lang w:val="en-GB"/>
        </w:rPr>
      </w:pPr>
      <w:r w:rsidRPr="002A692B">
        <w:rPr>
          <w:b/>
          <w:lang w:val="en-GB"/>
        </w:rPr>
        <w:t>Table S1</w:t>
      </w:r>
      <w:r w:rsidR="004E09AE" w:rsidRPr="002A692B">
        <w:rPr>
          <w:lang w:val="en-GB"/>
        </w:rPr>
        <w:t>.</w:t>
      </w:r>
      <w:r w:rsidR="00454950" w:rsidRPr="002A692B">
        <w:rPr>
          <w:lang w:val="en-GB"/>
        </w:rPr>
        <w:t xml:space="preserve"> P</w:t>
      </w:r>
      <w:r w:rsidR="007E73CD" w:rsidRPr="002A692B">
        <w:rPr>
          <w:lang w:val="en-GB"/>
        </w:rPr>
        <w:t>ercentage</w:t>
      </w:r>
      <w:r w:rsidR="003F3F3E" w:rsidRPr="002A692B">
        <w:rPr>
          <w:lang w:val="en-GB"/>
        </w:rPr>
        <w:t>s</w:t>
      </w:r>
      <w:r w:rsidR="007E73CD" w:rsidRPr="002A692B">
        <w:rPr>
          <w:lang w:val="en-GB"/>
        </w:rPr>
        <w:t xml:space="preserve"> </w:t>
      </w:r>
      <w:r w:rsidRPr="002A692B">
        <w:rPr>
          <w:lang w:val="en-GB"/>
        </w:rPr>
        <w:t xml:space="preserve">of </w:t>
      </w:r>
      <w:proofErr w:type="spellStart"/>
      <w:r w:rsidRPr="002A692B">
        <w:rPr>
          <w:lang w:val="en-GB"/>
        </w:rPr>
        <w:t>Apulo</w:t>
      </w:r>
      <w:bookmarkStart w:id="0" w:name="_GoBack"/>
      <w:proofErr w:type="spellEnd"/>
      <w:r w:rsidRPr="002A692B">
        <w:rPr>
          <w:lang w:val="en-GB"/>
        </w:rPr>
        <w:t>-</w:t>
      </w:r>
      <w:bookmarkEnd w:id="0"/>
      <w:r w:rsidRPr="002A692B">
        <w:rPr>
          <w:lang w:val="en-GB"/>
        </w:rPr>
        <w:t xml:space="preserve">Calabrese and </w:t>
      </w:r>
      <w:r w:rsidR="002A692B" w:rsidRPr="002A692B">
        <w:rPr>
          <w:lang w:val="en-GB"/>
        </w:rPr>
        <w:t>c</w:t>
      </w:r>
      <w:r w:rsidRPr="002A692B">
        <w:rPr>
          <w:lang w:val="en-GB"/>
        </w:rPr>
        <w:t>rossbreed</w:t>
      </w:r>
      <w:r w:rsidR="00494E6B" w:rsidRPr="002A692B">
        <w:rPr>
          <w:lang w:val="en-GB"/>
        </w:rPr>
        <w:t xml:space="preserve"> </w:t>
      </w:r>
      <w:r w:rsidR="007E73CD" w:rsidRPr="002A692B">
        <w:rPr>
          <w:lang w:val="en-GB"/>
        </w:rPr>
        <w:t xml:space="preserve">pigs </w:t>
      </w:r>
      <w:r w:rsidR="005129D5" w:rsidRPr="002A692B">
        <w:rPr>
          <w:lang w:val="en-GB"/>
        </w:rPr>
        <w:t xml:space="preserve">showing the different behaviours during </w:t>
      </w:r>
      <w:r w:rsidR="007E73CD" w:rsidRPr="002A692B">
        <w:rPr>
          <w:lang w:val="en-GB"/>
        </w:rPr>
        <w:t>loading</w:t>
      </w:r>
      <w:r w:rsidR="00C32B3E" w:rsidRPr="002A692B">
        <w:rPr>
          <w:lang w:val="en-GB"/>
        </w:rPr>
        <w:t>,</w:t>
      </w:r>
      <w:r w:rsidR="007E73CD" w:rsidRPr="002A692B">
        <w:rPr>
          <w:lang w:val="en-GB"/>
        </w:rPr>
        <w:t xml:space="preserve"> unloading</w:t>
      </w:r>
      <w:r w:rsidR="002A692B">
        <w:rPr>
          <w:lang w:val="en-GB"/>
        </w:rPr>
        <w:t>,</w:t>
      </w:r>
      <w:r w:rsidR="00494E6B" w:rsidRPr="002A692B">
        <w:rPr>
          <w:lang w:val="en-GB"/>
        </w:rPr>
        <w:t xml:space="preserve"> and </w:t>
      </w:r>
      <w:proofErr w:type="spellStart"/>
      <w:r w:rsidR="00494E6B" w:rsidRPr="002A692B">
        <w:rPr>
          <w:lang w:val="en-GB"/>
        </w:rPr>
        <w:t>lairage</w:t>
      </w:r>
      <w:proofErr w:type="spellEnd"/>
      <w:r w:rsidR="005129D5" w:rsidRPr="002A692B">
        <w:rPr>
          <w:lang w:val="en-GB"/>
        </w:rPr>
        <w:t xml:space="preserve"> with the </w:t>
      </w:r>
      <w:r w:rsidR="00E85B96" w:rsidRPr="002A692B">
        <w:rPr>
          <w:lang w:val="en-GB"/>
        </w:rPr>
        <w:t>P</w:t>
      </w:r>
      <w:r w:rsidR="00494E6B" w:rsidRPr="002A692B">
        <w:rPr>
          <w:lang w:val="en-GB"/>
        </w:rPr>
        <w:t xml:space="preserve"> </w:t>
      </w:r>
      <w:r w:rsidR="00E85B96" w:rsidRPr="002A692B">
        <w:rPr>
          <w:lang w:val="en-GB"/>
        </w:rPr>
        <w:t>values of the differences between percentages</w:t>
      </w:r>
      <w:r w:rsidRPr="002A692B">
        <w:rPr>
          <w:lang w:val="en-GB"/>
        </w:rPr>
        <w:t>.</w:t>
      </w:r>
    </w:p>
    <w:tbl>
      <w:tblPr>
        <w:tblW w:w="9854" w:type="dxa"/>
        <w:tblLook w:val="04A0" w:firstRow="1" w:lastRow="0" w:firstColumn="1" w:lastColumn="0" w:noHBand="0" w:noVBand="1"/>
      </w:tblPr>
      <w:tblGrid>
        <w:gridCol w:w="1722"/>
        <w:gridCol w:w="2135"/>
        <w:gridCol w:w="415"/>
        <w:gridCol w:w="2280"/>
        <w:gridCol w:w="1695"/>
        <w:gridCol w:w="1607"/>
      </w:tblGrid>
      <w:tr w:rsidR="00D659C4" w:rsidRPr="002A692B" w:rsidTr="004E09AE">
        <w:trPr>
          <w:trHeight w:val="227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Check point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Measurement</w:t>
            </w:r>
          </w:p>
        </w:tc>
        <w:tc>
          <w:tcPr>
            <w:tcW w:w="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proofErr w:type="spellStart"/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Apulo</w:t>
            </w:r>
            <w:proofErr w:type="spellEnd"/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-Calabrese</w:t>
            </w:r>
            <w:r w:rsidR="004E09AE"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Crossbreed</w:t>
            </w:r>
            <w:r w:rsidR="004E09AE"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257" w:rsidRPr="002A692B" w:rsidRDefault="00D659C4" w:rsidP="004E09AE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P</w:t>
            </w:r>
            <w:r w:rsidR="004E09AE"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</w:p>
          <w:p w:rsidR="00D659C4" w:rsidRPr="002A692B" w:rsidRDefault="00D659C4" w:rsidP="00B30257">
            <w:pPr>
              <w:jc w:val="center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(Fisher Ex</w:t>
            </w:r>
            <w:r w:rsidR="00B30257"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act</w:t>
            </w:r>
            <w:r w:rsidRPr="002A692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Test)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Loading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Slipping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8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363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Falling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980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Reluctance to move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1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34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004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Turning back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980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Overlapping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1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16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555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Vocalization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1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38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003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Unloading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Slipping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618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Falling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---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Reluctance to move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10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205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Turning back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8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618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Overlapping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243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Vocalization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10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057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Lairage</w:t>
            </w:r>
            <w:proofErr w:type="spellEnd"/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Lying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94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94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984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Sitting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</w:t>
            </w:r>
          </w:p>
        </w:tc>
        <w:tc>
          <w:tcPr>
            <w:tcW w:w="1607" w:type="dxa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--</w:t>
            </w:r>
          </w:p>
        </w:tc>
      </w:tr>
      <w:tr w:rsidR="00D659C4" w:rsidRPr="002A692B" w:rsidTr="004E09AE">
        <w:trPr>
          <w:trHeight w:val="20"/>
        </w:trPr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Standing</w:t>
            </w:r>
          </w:p>
        </w:tc>
        <w:tc>
          <w:tcPr>
            <w:tcW w:w="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2A692B">
              <w:rPr>
                <w:rFonts w:ascii="Palatino Linotype" w:hAnsi="Palatino Linotype"/>
                <w:sz w:val="16"/>
                <w:szCs w:val="16"/>
                <w:lang w:val="en-GB"/>
              </w:rPr>
              <w:t>0.984</w:t>
            </w:r>
          </w:p>
        </w:tc>
      </w:tr>
    </w:tbl>
    <w:p w:rsidR="00D659C4" w:rsidRPr="002A692B" w:rsidRDefault="00D659C4">
      <w:pPr>
        <w:rPr>
          <w:lang w:val="en-GB"/>
        </w:rPr>
        <w:sectPr w:rsidR="00D659C4" w:rsidRPr="002A692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D659C4" w:rsidRPr="002A692B" w:rsidRDefault="004E09AE" w:rsidP="00413F78">
      <w:pPr>
        <w:pStyle w:val="MDPI41tablecaption"/>
        <w:jc w:val="center"/>
        <w:rPr>
          <w:vanish/>
          <w:lang w:val="en-GB"/>
        </w:rPr>
      </w:pPr>
      <w:r w:rsidRPr="002A692B">
        <w:rPr>
          <w:b/>
          <w:lang w:val="en-GB"/>
        </w:rPr>
        <w:lastRenderedPageBreak/>
        <w:t>Table S2.</w:t>
      </w:r>
      <w:r w:rsidRPr="002A692B">
        <w:rPr>
          <w:lang w:val="en-GB"/>
        </w:rPr>
        <w:t xml:space="preserve"> Loadings of the PCA performed on blood parameters.</w:t>
      </w:r>
    </w:p>
    <w:tbl>
      <w:tblPr>
        <w:tblW w:w="7866" w:type="dxa"/>
        <w:jc w:val="center"/>
        <w:tblLook w:val="04A0" w:firstRow="1" w:lastRow="0" w:firstColumn="1" w:lastColumn="0" w:noHBand="0" w:noVBand="1"/>
      </w:tblPr>
      <w:tblGrid>
        <w:gridCol w:w="3398"/>
        <w:gridCol w:w="1532"/>
        <w:gridCol w:w="1461"/>
        <w:gridCol w:w="1475"/>
      </w:tblGrid>
      <w:tr w:rsidR="00D659C4" w:rsidRPr="002A692B" w:rsidTr="004E09AE">
        <w:trPr>
          <w:trHeight w:val="340"/>
          <w:jc w:val="center"/>
        </w:trPr>
        <w:tc>
          <w:tcPr>
            <w:tcW w:w="3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4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PCA loadings</w:t>
            </w:r>
          </w:p>
        </w:tc>
      </w:tr>
      <w:tr w:rsidR="00D659C4" w:rsidRPr="002A692B" w:rsidTr="004E09AE">
        <w:trPr>
          <w:trHeight w:val="283"/>
          <w:jc w:val="center"/>
        </w:trPr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Blood paramet</w:t>
            </w:r>
            <w:r w:rsidR="004E09AE"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e</w:t>
            </w: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r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PC1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PC2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PC3</w:t>
            </w:r>
          </w:p>
        </w:tc>
      </w:tr>
      <w:tr w:rsidR="00D659C4" w:rsidRPr="002A692B" w:rsidTr="004E09AE">
        <w:trPr>
          <w:trHeight w:val="313"/>
          <w:jc w:val="center"/>
        </w:trPr>
        <w:tc>
          <w:tcPr>
            <w:tcW w:w="3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Creatine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 xml:space="preserve"> Kinase, CK (U/L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05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7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18</w:t>
            </w:r>
          </w:p>
        </w:tc>
      </w:tr>
      <w:tr w:rsidR="00D659C4" w:rsidRPr="002A692B" w:rsidTr="004E09AE">
        <w:trPr>
          <w:trHeight w:val="313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Cortisol (mg/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dL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89</w:t>
            </w:r>
          </w:p>
        </w:tc>
      </w:tr>
      <w:tr w:rsidR="00D659C4" w:rsidRPr="002A692B" w:rsidTr="004E09AE">
        <w:trPr>
          <w:trHeight w:val="313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Glucose (mg/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dL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3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587</w:t>
            </w:r>
          </w:p>
        </w:tc>
      </w:tr>
      <w:tr w:rsidR="00D659C4" w:rsidRPr="002A692B" w:rsidTr="004E09AE">
        <w:trPr>
          <w:trHeight w:val="387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Lactate (mg/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dL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40</w:t>
            </w:r>
          </w:p>
        </w:tc>
      </w:tr>
      <w:tr w:rsidR="00D659C4" w:rsidRPr="002A692B" w:rsidTr="004E09AE">
        <w:trPr>
          <w:trHeight w:val="387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lbumin (g/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dL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29</w:t>
            </w:r>
          </w:p>
        </w:tc>
      </w:tr>
      <w:tr w:rsidR="00D659C4" w:rsidRPr="002A692B" w:rsidTr="004E09AE">
        <w:trPr>
          <w:trHeight w:val="359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lbumin/globuli</w:t>
            </w:r>
            <w:r w:rsidR="00B30257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n</w:t>
            </w: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 xml:space="preserve">, 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lb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/glo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68</w:t>
            </w:r>
          </w:p>
        </w:tc>
      </w:tr>
      <w:tr w:rsidR="00D659C4" w:rsidRPr="002A692B" w:rsidTr="004E09AE">
        <w:trPr>
          <w:trHeight w:val="387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Total protein (g/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dL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4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95</w:t>
            </w:r>
          </w:p>
        </w:tc>
      </w:tr>
      <w:tr w:rsidR="00D659C4" w:rsidRPr="002A692B" w:rsidTr="004E09AE">
        <w:trPr>
          <w:trHeight w:val="378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Urea (mg/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dL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4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17</w:t>
            </w:r>
          </w:p>
        </w:tc>
      </w:tr>
      <w:tr w:rsidR="00D659C4" w:rsidRPr="002A692B" w:rsidTr="004E09AE">
        <w:trPr>
          <w:trHeight w:val="368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Creatinine (mg/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dL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8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57</w:t>
            </w:r>
          </w:p>
        </w:tc>
      </w:tr>
      <w:tr w:rsidR="00D659C4" w:rsidRPr="002A692B" w:rsidTr="004E09AE">
        <w:trPr>
          <w:trHeight w:val="378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spartate aminotransferase, AST (U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4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99</w:t>
            </w:r>
          </w:p>
        </w:tc>
      </w:tr>
      <w:tr w:rsidR="00D659C4" w:rsidRPr="002A692B" w:rsidTr="004E09AE">
        <w:trPr>
          <w:trHeight w:val="368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lanine aminotransferase, ALT (U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96</w:t>
            </w:r>
          </w:p>
        </w:tc>
      </w:tr>
      <w:tr w:rsidR="00D659C4" w:rsidRPr="002A692B" w:rsidTr="004E09AE">
        <w:trPr>
          <w:trHeight w:val="378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lkaline phosphatase, ALP (U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51</w:t>
            </w:r>
          </w:p>
        </w:tc>
      </w:tr>
      <w:tr w:rsidR="00D659C4" w:rsidRPr="002A692B" w:rsidTr="004E09AE">
        <w:trPr>
          <w:trHeight w:val="387"/>
          <w:jc w:val="center"/>
        </w:trPr>
        <w:tc>
          <w:tcPr>
            <w:tcW w:w="3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Sodium, Na (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mEq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/L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412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61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36</w:t>
            </w:r>
          </w:p>
        </w:tc>
      </w:tr>
      <w:tr w:rsidR="00D659C4" w:rsidRPr="002A692B" w:rsidTr="004E09AE">
        <w:trPr>
          <w:trHeight w:val="378"/>
          <w:jc w:val="center"/>
        </w:trPr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Potassium, K (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mEq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/L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6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8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4E09A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62</w:t>
            </w:r>
          </w:p>
        </w:tc>
      </w:tr>
    </w:tbl>
    <w:p w:rsidR="00D659C4" w:rsidRPr="002A692B" w:rsidRDefault="00D659C4">
      <w:pPr>
        <w:rPr>
          <w:lang w:val="en-GB"/>
        </w:rPr>
        <w:sectPr w:rsidR="00D659C4" w:rsidRPr="002A692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E86740" w:rsidRPr="002A692B" w:rsidRDefault="00CF6977" w:rsidP="00CF6977">
      <w:pPr>
        <w:pStyle w:val="MDPI41tablecaption"/>
        <w:rPr>
          <w:lang w:val="en-GB"/>
        </w:rPr>
      </w:pPr>
      <w:r w:rsidRPr="002A692B">
        <w:rPr>
          <w:b/>
          <w:lang w:val="en-GB"/>
        </w:rPr>
        <w:lastRenderedPageBreak/>
        <w:t>Table S3.</w:t>
      </w:r>
      <w:r w:rsidRPr="002A692B">
        <w:rPr>
          <w:lang w:val="en-GB"/>
        </w:rPr>
        <w:t xml:space="preserve"> </w:t>
      </w:r>
      <w:r w:rsidR="00D659C4" w:rsidRPr="002A692B">
        <w:rPr>
          <w:lang w:val="en-GB"/>
        </w:rPr>
        <w:t>Effects of measuring time (T)</w:t>
      </w:r>
      <w:r w:rsidR="005974D5" w:rsidRPr="002A692B">
        <w:rPr>
          <w:lang w:val="en-GB"/>
        </w:rPr>
        <w:t>,</w:t>
      </w:r>
      <w:r w:rsidR="00D659C4" w:rsidRPr="002A692B">
        <w:rPr>
          <w:lang w:val="en-GB"/>
        </w:rPr>
        <w:t xml:space="preserve"> genetic type (GT) and their interaction (T</w:t>
      </w:r>
      <w:r w:rsidR="00C728F7" w:rsidRPr="002A692B">
        <w:rPr>
          <w:lang w:val="en-GB"/>
        </w:rPr>
        <w:t xml:space="preserve"> x GT) on least square mean</w:t>
      </w:r>
      <w:r w:rsidR="005974D5" w:rsidRPr="002A692B">
        <w:rPr>
          <w:lang w:val="en-GB"/>
        </w:rPr>
        <w:t>s</w:t>
      </w:r>
      <w:r w:rsidR="00C728F7" w:rsidRPr="002A692B">
        <w:rPr>
          <w:lang w:val="en-GB"/>
        </w:rPr>
        <w:t xml:space="preserve"> (L.</w:t>
      </w:r>
      <w:r w:rsidR="00D659C4" w:rsidRPr="002A692B">
        <w:rPr>
          <w:lang w:val="en-GB"/>
        </w:rPr>
        <w:t>S.M</w:t>
      </w:r>
      <w:r w:rsidRPr="002A692B">
        <w:rPr>
          <w:lang w:val="en-GB"/>
        </w:rPr>
        <w:t>.</w:t>
      </w:r>
      <w:r w:rsidR="00D659C4" w:rsidRPr="002A692B">
        <w:rPr>
          <w:lang w:val="en-GB"/>
        </w:rPr>
        <w:t>) and standard error</w:t>
      </w:r>
      <w:r w:rsidRPr="002A692B">
        <w:rPr>
          <w:lang w:val="en-GB"/>
        </w:rPr>
        <w:t xml:space="preserve"> </w:t>
      </w:r>
      <w:r w:rsidR="00B30257" w:rsidRPr="002A692B">
        <w:rPr>
          <w:lang w:val="en-GB"/>
        </w:rPr>
        <w:t xml:space="preserve">of means </w:t>
      </w:r>
      <w:r w:rsidRPr="002A692B">
        <w:rPr>
          <w:lang w:val="en-GB"/>
        </w:rPr>
        <w:t>(S</w:t>
      </w:r>
      <w:r w:rsidR="00C728F7" w:rsidRPr="002A692B">
        <w:rPr>
          <w:lang w:val="en-GB"/>
        </w:rPr>
        <w:t>.</w:t>
      </w:r>
      <w:r w:rsidRPr="002A692B">
        <w:rPr>
          <w:lang w:val="en-GB"/>
        </w:rPr>
        <w:t>E</w:t>
      </w:r>
      <w:r w:rsidR="00C728F7" w:rsidRPr="002A692B">
        <w:rPr>
          <w:lang w:val="en-GB"/>
        </w:rPr>
        <w:t>.</w:t>
      </w:r>
      <w:r w:rsidRPr="002A692B">
        <w:rPr>
          <w:lang w:val="en-GB"/>
        </w:rPr>
        <w:t xml:space="preserve">M) of meat quality traits </w:t>
      </w:r>
      <w:r w:rsidR="00B30257" w:rsidRPr="002A692B">
        <w:rPr>
          <w:lang w:val="en-GB"/>
        </w:rPr>
        <w:t xml:space="preserve">of </w:t>
      </w:r>
      <w:proofErr w:type="spellStart"/>
      <w:r w:rsidR="00D659C4" w:rsidRPr="002A692B">
        <w:rPr>
          <w:lang w:val="en-GB"/>
        </w:rPr>
        <w:t>Apulo</w:t>
      </w:r>
      <w:proofErr w:type="spellEnd"/>
      <w:r w:rsidR="00D659C4" w:rsidRPr="002A692B">
        <w:rPr>
          <w:lang w:val="en-GB"/>
        </w:rPr>
        <w:t>-Calabrese and crossbreed pigs</w:t>
      </w:r>
    </w:p>
    <w:tbl>
      <w:tblPr>
        <w:tblW w:w="1518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761"/>
        <w:gridCol w:w="851"/>
        <w:gridCol w:w="927"/>
        <w:gridCol w:w="787"/>
        <w:gridCol w:w="787"/>
        <w:gridCol w:w="788"/>
        <w:gridCol w:w="787"/>
        <w:gridCol w:w="787"/>
        <w:gridCol w:w="787"/>
        <w:gridCol w:w="788"/>
        <w:gridCol w:w="787"/>
        <w:gridCol w:w="787"/>
        <w:gridCol w:w="788"/>
        <w:gridCol w:w="788"/>
        <w:gridCol w:w="787"/>
        <w:gridCol w:w="40"/>
        <w:gridCol w:w="738"/>
        <w:gridCol w:w="9"/>
        <w:gridCol w:w="958"/>
        <w:gridCol w:w="25"/>
        <w:gridCol w:w="12"/>
      </w:tblGrid>
      <w:tr w:rsidR="00DB5361" w:rsidRPr="002A692B" w:rsidTr="00353346">
        <w:trPr>
          <w:gridAfter w:val="1"/>
          <w:wAfter w:w="12" w:type="dxa"/>
          <w:trHeight w:val="227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Meat  quality traits</w:t>
            </w:r>
          </w:p>
        </w:tc>
        <w:tc>
          <w:tcPr>
            <w:tcW w:w="490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proofErr w:type="spellStart"/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Apulo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-Calabrese</w:t>
            </w:r>
          </w:p>
        </w:tc>
        <w:tc>
          <w:tcPr>
            <w:tcW w:w="551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Crossbreed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82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T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GT</w:t>
            </w:r>
          </w:p>
        </w:tc>
        <w:tc>
          <w:tcPr>
            <w:tcW w:w="992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T x GT</w:t>
            </w:r>
          </w:p>
        </w:tc>
      </w:tr>
      <w:tr w:rsidR="00DB5361" w:rsidRPr="002A692B" w:rsidTr="00353346">
        <w:trPr>
          <w:gridAfter w:val="1"/>
          <w:wAfter w:w="12" w:type="dxa"/>
          <w:trHeight w:val="257"/>
          <w:jc w:val="center"/>
        </w:trPr>
        <w:tc>
          <w:tcPr>
            <w:tcW w:w="141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10412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 xml:space="preserve">L.S.M. at different time </w:t>
            </w:r>
            <w:proofErr w:type="spellStart"/>
            <w:r w:rsidRPr="002A692B">
              <w:rPr>
                <w:rFonts w:ascii="Palatino Linotype" w:eastAsia="Times New Roman" w:hAnsi="Palatino Linotype" w:cs="Times New Roman"/>
                <w:b/>
                <w:i/>
                <w:color w:val="000000"/>
                <w:sz w:val="16"/>
                <w:szCs w:val="16"/>
                <w:lang w:val="en-GB" w:eastAsia="de-DE" w:bidi="en-US"/>
              </w:rPr>
              <w:t>postmortem</w:t>
            </w:r>
            <w:proofErr w:type="spellEnd"/>
            <w:r w:rsidRPr="002A692B">
              <w:rPr>
                <w:rFonts w:ascii="Palatino Linotype" w:eastAsia="Times New Roman" w:hAnsi="Palatino Linotype" w:cs="Times New Roman"/>
                <w:b/>
                <w:i/>
                <w:color w:val="000000"/>
                <w:sz w:val="16"/>
                <w:szCs w:val="16"/>
                <w:lang w:val="en-GB" w:eastAsia="de-DE" w:bidi="en-US"/>
              </w:rPr>
              <w:t xml:space="preserve"> </w:t>
            </w: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(h)</w:t>
            </w:r>
          </w:p>
        </w:tc>
        <w:tc>
          <w:tcPr>
            <w:tcW w:w="788" w:type="dxa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S.E.M.</w:t>
            </w:r>
          </w:p>
        </w:tc>
        <w:tc>
          <w:tcPr>
            <w:tcW w:w="827" w:type="dxa"/>
            <w:gridSpan w:val="2"/>
            <w:vMerge/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38" w:type="dxa"/>
            <w:vMerge/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992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</w:tr>
      <w:tr w:rsidR="00DB5361" w:rsidRPr="002A692B" w:rsidTr="00353346">
        <w:trPr>
          <w:gridAfter w:val="1"/>
          <w:wAfter w:w="12" w:type="dxa"/>
          <w:trHeight w:val="397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2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7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14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0.7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2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7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144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82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992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DB5361" w:rsidRPr="002A692B" w:rsidRDefault="00DB5361" w:rsidP="00353346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</w:tr>
      <w:tr w:rsidR="005974D5" w:rsidRPr="002A692B" w:rsidTr="00353346">
        <w:trPr>
          <w:gridAfter w:val="2"/>
          <w:wAfter w:w="37" w:type="dxa"/>
          <w:trHeight w:val="364"/>
          <w:jc w:val="center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pH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6.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.9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.56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.57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.54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6.12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.8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.53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.45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.4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5974D5" w:rsidRPr="002A692B" w:rsidRDefault="00DF237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256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&lt;</w:t>
            </w:r>
            <w:r w:rsid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</w:t>
            </w: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.0001</w:t>
            </w:r>
          </w:p>
        </w:tc>
        <w:tc>
          <w:tcPr>
            <w:tcW w:w="78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583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5221</w:t>
            </w:r>
          </w:p>
        </w:tc>
      </w:tr>
      <w:tr w:rsidR="005974D5" w:rsidRPr="002A692B" w:rsidTr="00353346">
        <w:trPr>
          <w:trHeight w:val="284"/>
          <w:jc w:val="center"/>
        </w:trPr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L* (brightness)</w:t>
            </w:r>
          </w:p>
        </w:tc>
        <w:tc>
          <w:tcPr>
            <w:tcW w:w="76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85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92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0.5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2.1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2.8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4.0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3.3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6.1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6.2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56.3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6064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&lt;</w:t>
            </w:r>
            <w:r w:rsid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</w:t>
            </w: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.0001</w:t>
            </w:r>
          </w:p>
        </w:tc>
        <w:tc>
          <w:tcPr>
            <w:tcW w:w="787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&lt;.0001</w:t>
            </w:r>
          </w:p>
        </w:tc>
        <w:tc>
          <w:tcPr>
            <w:tcW w:w="9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095</w:t>
            </w:r>
          </w:p>
        </w:tc>
      </w:tr>
      <w:tr w:rsidR="005974D5" w:rsidRPr="002A692B" w:rsidTr="00353346">
        <w:trPr>
          <w:trHeight w:val="284"/>
          <w:jc w:val="center"/>
        </w:trPr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* (redness)</w:t>
            </w:r>
          </w:p>
        </w:tc>
        <w:tc>
          <w:tcPr>
            <w:tcW w:w="76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85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92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7.00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6.10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6.80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6.70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4.4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4.20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4.90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4.60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663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&lt;</w:t>
            </w:r>
            <w:r w:rsid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</w:t>
            </w: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.0001</w:t>
            </w:r>
          </w:p>
        </w:tc>
        <w:tc>
          <w:tcPr>
            <w:tcW w:w="787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&lt;.0001</w:t>
            </w:r>
          </w:p>
        </w:tc>
        <w:tc>
          <w:tcPr>
            <w:tcW w:w="9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359</w:t>
            </w:r>
          </w:p>
        </w:tc>
      </w:tr>
      <w:tr w:rsidR="005974D5" w:rsidRPr="002A692B" w:rsidTr="00353346">
        <w:trPr>
          <w:trHeight w:val="294"/>
          <w:jc w:val="center"/>
        </w:trPr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b* (yellowness)</w:t>
            </w:r>
          </w:p>
        </w:tc>
        <w:tc>
          <w:tcPr>
            <w:tcW w:w="76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85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92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6.82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7.26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9.69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8.72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6.33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7.24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9.43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8.03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269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&lt;</w:t>
            </w:r>
            <w:r w:rsid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</w:t>
            </w: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.0001</w:t>
            </w:r>
          </w:p>
        </w:tc>
        <w:tc>
          <w:tcPr>
            <w:tcW w:w="787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403</w:t>
            </w:r>
          </w:p>
        </w:tc>
        <w:tc>
          <w:tcPr>
            <w:tcW w:w="9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316</w:t>
            </w:r>
          </w:p>
        </w:tc>
      </w:tr>
      <w:tr w:rsidR="005974D5" w:rsidRPr="002A692B" w:rsidTr="00353346">
        <w:trPr>
          <w:trHeight w:val="284"/>
          <w:jc w:val="center"/>
        </w:trPr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Drip loss (%)</w:t>
            </w:r>
          </w:p>
        </w:tc>
        <w:tc>
          <w:tcPr>
            <w:tcW w:w="76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85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92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4.16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4.78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296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568</w:t>
            </w:r>
          </w:p>
        </w:tc>
        <w:tc>
          <w:tcPr>
            <w:tcW w:w="9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</w:tr>
      <w:tr w:rsidR="005974D5" w:rsidRPr="002A692B" w:rsidTr="00353346">
        <w:trPr>
          <w:trHeight w:val="284"/>
          <w:jc w:val="center"/>
        </w:trPr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Cooking loss (%)</w:t>
            </w:r>
          </w:p>
        </w:tc>
        <w:tc>
          <w:tcPr>
            <w:tcW w:w="76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851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92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19.51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18.17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18.18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18.67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17.63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18.15</w:t>
            </w:r>
          </w:p>
        </w:tc>
        <w:tc>
          <w:tcPr>
            <w:tcW w:w="788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5186</w:t>
            </w:r>
          </w:p>
        </w:tc>
        <w:tc>
          <w:tcPr>
            <w:tcW w:w="787" w:type="dxa"/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286</w:t>
            </w:r>
          </w:p>
        </w:tc>
        <w:tc>
          <w:tcPr>
            <w:tcW w:w="787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089</w:t>
            </w:r>
          </w:p>
        </w:tc>
        <w:tc>
          <w:tcPr>
            <w:tcW w:w="9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896</w:t>
            </w:r>
          </w:p>
        </w:tc>
      </w:tr>
      <w:tr w:rsidR="005974D5" w:rsidRPr="002A692B" w:rsidTr="00353346">
        <w:trPr>
          <w:trHeight w:val="294"/>
          <w:jc w:val="center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Shear force (N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4.25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3.9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3.48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-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3.9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3.8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3.31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70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&lt;.0001</w:t>
            </w:r>
          </w:p>
        </w:tc>
        <w:tc>
          <w:tcPr>
            <w:tcW w:w="78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645</w:t>
            </w: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974D5" w:rsidRPr="002A692B" w:rsidRDefault="005974D5" w:rsidP="00353346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&lt;.0001</w:t>
            </w:r>
          </w:p>
        </w:tc>
      </w:tr>
    </w:tbl>
    <w:p w:rsidR="00D659C4" w:rsidRPr="002A692B" w:rsidRDefault="00A9153A" w:rsidP="00A9153A">
      <w:pPr>
        <w:pStyle w:val="MDPI43tablefooter"/>
        <w:sectPr w:rsidR="00D659C4" w:rsidRPr="002A692B" w:rsidSect="00D659C4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  <w:r w:rsidRPr="002A692B">
        <w:t>- : not measured</w:t>
      </w:r>
    </w:p>
    <w:p w:rsidR="00177057" w:rsidRPr="002A692B" w:rsidRDefault="00D659C4" w:rsidP="00177057">
      <w:pPr>
        <w:pStyle w:val="MDPI41tablecaption"/>
        <w:jc w:val="center"/>
        <w:rPr>
          <w:b/>
          <w:lang w:val="en-GB"/>
        </w:rPr>
      </w:pPr>
      <w:r w:rsidRPr="002A692B">
        <w:rPr>
          <w:b/>
          <w:lang w:val="en-GB"/>
        </w:rPr>
        <w:lastRenderedPageBreak/>
        <w:t>Table S4:</w:t>
      </w:r>
      <w:r w:rsidRPr="002A692B">
        <w:rPr>
          <w:lang w:val="en-GB"/>
        </w:rPr>
        <w:t xml:space="preserve"> Loadings of the PCA performed on meat quality traits</w:t>
      </w:r>
      <w:r w:rsidR="00177057" w:rsidRPr="002A692B">
        <w:rPr>
          <w:lang w:val="en-GB"/>
        </w:rPr>
        <w:t>.</w:t>
      </w:r>
    </w:p>
    <w:tbl>
      <w:tblPr>
        <w:tblW w:w="6662" w:type="dxa"/>
        <w:jc w:val="center"/>
        <w:tblLook w:val="04A0" w:firstRow="1" w:lastRow="0" w:firstColumn="1" w:lastColumn="0" w:noHBand="0" w:noVBand="1"/>
      </w:tblPr>
      <w:tblGrid>
        <w:gridCol w:w="1881"/>
        <w:gridCol w:w="1160"/>
        <w:gridCol w:w="1207"/>
        <w:gridCol w:w="1207"/>
        <w:gridCol w:w="1207"/>
      </w:tblGrid>
      <w:tr w:rsidR="00D659C4" w:rsidRPr="002A692B" w:rsidTr="00177057">
        <w:trPr>
          <w:trHeight w:val="20"/>
          <w:jc w:val="center"/>
        </w:trPr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4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PCA Loadings</w:t>
            </w:r>
          </w:p>
        </w:tc>
      </w:tr>
      <w:tr w:rsidR="00D659C4" w:rsidRPr="002A692B" w:rsidTr="00177057">
        <w:trPr>
          <w:trHeight w:val="20"/>
          <w:jc w:val="center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PC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PC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PC3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  <w:lang w:val="en-GB" w:eastAsia="de-DE" w:bidi="en-US"/>
              </w:rPr>
              <w:t>PC4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Carcass weigh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1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3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10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95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pH 1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96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pH 3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92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pH 6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64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pH 2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40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pH 72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61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L* 6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33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L* 2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57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L* 72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14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L* 14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91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* 6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74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*2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4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43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* 72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59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a* 14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11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b* 6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48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b* 2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71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b* 72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83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b* 14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84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Cooking loss 2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44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Cooking loss 72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85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Cooking loss 14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31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Shear force 24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40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Shear force 72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43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Shear force 144 h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119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63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67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2A692B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–</w:t>
            </w:r>
            <w:r w:rsidR="00D659C4"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263</w:t>
            </w:r>
          </w:p>
        </w:tc>
      </w:tr>
      <w:tr w:rsidR="00D659C4" w:rsidRPr="002A692B" w:rsidTr="00177057">
        <w:trPr>
          <w:trHeight w:val="313"/>
          <w:jc w:val="center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Drip los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3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1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C4" w:rsidRPr="002A692B" w:rsidRDefault="00D659C4" w:rsidP="00177057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</w:pPr>
            <w:r w:rsidRPr="002A692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de-DE" w:bidi="en-US"/>
              </w:rPr>
              <w:t>0.011</w:t>
            </w:r>
          </w:p>
        </w:tc>
      </w:tr>
    </w:tbl>
    <w:p w:rsidR="00D659C4" w:rsidRPr="002A692B" w:rsidRDefault="00D659C4">
      <w:pPr>
        <w:rPr>
          <w:lang w:val="en-GB"/>
        </w:rPr>
      </w:pPr>
    </w:p>
    <w:sectPr w:rsidR="00D659C4" w:rsidRPr="002A692B" w:rsidSect="00D659C4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454"/>
    <w:rsid w:val="00000324"/>
    <w:rsid w:val="00000E6B"/>
    <w:rsid w:val="00003628"/>
    <w:rsid w:val="000050B3"/>
    <w:rsid w:val="00006AC4"/>
    <w:rsid w:val="00007533"/>
    <w:rsid w:val="00015DF7"/>
    <w:rsid w:val="0001715F"/>
    <w:rsid w:val="00022D14"/>
    <w:rsid w:val="00022FAE"/>
    <w:rsid w:val="000246B9"/>
    <w:rsid w:val="00025ED7"/>
    <w:rsid w:val="00027EE0"/>
    <w:rsid w:val="000315F4"/>
    <w:rsid w:val="00032723"/>
    <w:rsid w:val="00032F55"/>
    <w:rsid w:val="00034B80"/>
    <w:rsid w:val="0003537E"/>
    <w:rsid w:val="0003627E"/>
    <w:rsid w:val="00040935"/>
    <w:rsid w:val="00040E5F"/>
    <w:rsid w:val="00044854"/>
    <w:rsid w:val="00044FC5"/>
    <w:rsid w:val="0005003C"/>
    <w:rsid w:val="00050AC1"/>
    <w:rsid w:val="00054C85"/>
    <w:rsid w:val="00057471"/>
    <w:rsid w:val="000606B5"/>
    <w:rsid w:val="00061175"/>
    <w:rsid w:val="0006677D"/>
    <w:rsid w:val="00066A09"/>
    <w:rsid w:val="00066E91"/>
    <w:rsid w:val="00070890"/>
    <w:rsid w:val="00072371"/>
    <w:rsid w:val="000744BA"/>
    <w:rsid w:val="000809DD"/>
    <w:rsid w:val="00080A8D"/>
    <w:rsid w:val="000818EA"/>
    <w:rsid w:val="00083448"/>
    <w:rsid w:val="00083E48"/>
    <w:rsid w:val="000876C2"/>
    <w:rsid w:val="00090498"/>
    <w:rsid w:val="0009528E"/>
    <w:rsid w:val="00097F53"/>
    <w:rsid w:val="000A44B9"/>
    <w:rsid w:val="000B2FFC"/>
    <w:rsid w:val="000B33A9"/>
    <w:rsid w:val="000B5F0F"/>
    <w:rsid w:val="000B77AF"/>
    <w:rsid w:val="000C5150"/>
    <w:rsid w:val="000C7EBB"/>
    <w:rsid w:val="000D03CB"/>
    <w:rsid w:val="000D4A54"/>
    <w:rsid w:val="000D6547"/>
    <w:rsid w:val="000D7FF7"/>
    <w:rsid w:val="000E06DD"/>
    <w:rsid w:val="000E1048"/>
    <w:rsid w:val="000E1DC0"/>
    <w:rsid w:val="000E3A72"/>
    <w:rsid w:val="000E6088"/>
    <w:rsid w:val="000E7BB4"/>
    <w:rsid w:val="000F2B16"/>
    <w:rsid w:val="000F614E"/>
    <w:rsid w:val="000F7441"/>
    <w:rsid w:val="001002A9"/>
    <w:rsid w:val="00101B2B"/>
    <w:rsid w:val="00102175"/>
    <w:rsid w:val="00105EE9"/>
    <w:rsid w:val="00110E3B"/>
    <w:rsid w:val="0011292D"/>
    <w:rsid w:val="0011353B"/>
    <w:rsid w:val="00114B00"/>
    <w:rsid w:val="00117993"/>
    <w:rsid w:val="0012487C"/>
    <w:rsid w:val="00125580"/>
    <w:rsid w:val="001305DF"/>
    <w:rsid w:val="00133C36"/>
    <w:rsid w:val="001344A7"/>
    <w:rsid w:val="001379DF"/>
    <w:rsid w:val="001417A6"/>
    <w:rsid w:val="00145779"/>
    <w:rsid w:val="00145E7D"/>
    <w:rsid w:val="00147178"/>
    <w:rsid w:val="0014774C"/>
    <w:rsid w:val="00150ADC"/>
    <w:rsid w:val="001557EB"/>
    <w:rsid w:val="001628C5"/>
    <w:rsid w:val="00172A4F"/>
    <w:rsid w:val="001734A8"/>
    <w:rsid w:val="001751D3"/>
    <w:rsid w:val="00175A4B"/>
    <w:rsid w:val="00177057"/>
    <w:rsid w:val="00177ABF"/>
    <w:rsid w:val="00180999"/>
    <w:rsid w:val="00182B1D"/>
    <w:rsid w:val="00190146"/>
    <w:rsid w:val="00191343"/>
    <w:rsid w:val="00194F5D"/>
    <w:rsid w:val="00197081"/>
    <w:rsid w:val="00197791"/>
    <w:rsid w:val="001A0AA3"/>
    <w:rsid w:val="001A157A"/>
    <w:rsid w:val="001A6119"/>
    <w:rsid w:val="001B133E"/>
    <w:rsid w:val="001B2829"/>
    <w:rsid w:val="001C31BD"/>
    <w:rsid w:val="001C6233"/>
    <w:rsid w:val="001C697F"/>
    <w:rsid w:val="001C707C"/>
    <w:rsid w:val="001C736E"/>
    <w:rsid w:val="001D3AB8"/>
    <w:rsid w:val="001D6A04"/>
    <w:rsid w:val="001F04E1"/>
    <w:rsid w:val="001F239F"/>
    <w:rsid w:val="001F6139"/>
    <w:rsid w:val="001F69A0"/>
    <w:rsid w:val="001F7F06"/>
    <w:rsid w:val="00202111"/>
    <w:rsid w:val="00202E5F"/>
    <w:rsid w:val="00206247"/>
    <w:rsid w:val="00206D75"/>
    <w:rsid w:val="00211490"/>
    <w:rsid w:val="00215836"/>
    <w:rsid w:val="00216F67"/>
    <w:rsid w:val="00223905"/>
    <w:rsid w:val="002239E3"/>
    <w:rsid w:val="0022445E"/>
    <w:rsid w:val="00225E41"/>
    <w:rsid w:val="00226D0F"/>
    <w:rsid w:val="00230E8F"/>
    <w:rsid w:val="00231333"/>
    <w:rsid w:val="002317ED"/>
    <w:rsid w:val="00232481"/>
    <w:rsid w:val="00233C43"/>
    <w:rsid w:val="00245806"/>
    <w:rsid w:val="00246E6C"/>
    <w:rsid w:val="00253E83"/>
    <w:rsid w:val="00255405"/>
    <w:rsid w:val="00255F51"/>
    <w:rsid w:val="00257A58"/>
    <w:rsid w:val="00261F41"/>
    <w:rsid w:val="0026366F"/>
    <w:rsid w:val="00263EBB"/>
    <w:rsid w:val="00264E13"/>
    <w:rsid w:val="002701EB"/>
    <w:rsid w:val="00271B96"/>
    <w:rsid w:val="0027249D"/>
    <w:rsid w:val="00286DC8"/>
    <w:rsid w:val="00290075"/>
    <w:rsid w:val="00290AD9"/>
    <w:rsid w:val="00290D3D"/>
    <w:rsid w:val="00290E74"/>
    <w:rsid w:val="00293F10"/>
    <w:rsid w:val="00294613"/>
    <w:rsid w:val="00294949"/>
    <w:rsid w:val="002A2847"/>
    <w:rsid w:val="002A32CB"/>
    <w:rsid w:val="002A3933"/>
    <w:rsid w:val="002A42F9"/>
    <w:rsid w:val="002A5DCE"/>
    <w:rsid w:val="002A692B"/>
    <w:rsid w:val="002B023F"/>
    <w:rsid w:val="002B0BC9"/>
    <w:rsid w:val="002B5CEC"/>
    <w:rsid w:val="002B6D23"/>
    <w:rsid w:val="002C292C"/>
    <w:rsid w:val="002C3FF3"/>
    <w:rsid w:val="002D05AC"/>
    <w:rsid w:val="002D5568"/>
    <w:rsid w:val="002D617E"/>
    <w:rsid w:val="002E1855"/>
    <w:rsid w:val="002E5B50"/>
    <w:rsid w:val="002F120C"/>
    <w:rsid w:val="002F2A48"/>
    <w:rsid w:val="002F674D"/>
    <w:rsid w:val="00307CFC"/>
    <w:rsid w:val="00316104"/>
    <w:rsid w:val="00322294"/>
    <w:rsid w:val="00324B9E"/>
    <w:rsid w:val="00327C52"/>
    <w:rsid w:val="00327E04"/>
    <w:rsid w:val="00331800"/>
    <w:rsid w:val="00332038"/>
    <w:rsid w:val="00332A62"/>
    <w:rsid w:val="00332BF5"/>
    <w:rsid w:val="003349CB"/>
    <w:rsid w:val="00334AAF"/>
    <w:rsid w:val="0033606F"/>
    <w:rsid w:val="00336C4A"/>
    <w:rsid w:val="003404B6"/>
    <w:rsid w:val="00343687"/>
    <w:rsid w:val="0034552C"/>
    <w:rsid w:val="0034728E"/>
    <w:rsid w:val="00350DF6"/>
    <w:rsid w:val="00353346"/>
    <w:rsid w:val="003555BC"/>
    <w:rsid w:val="00355645"/>
    <w:rsid w:val="0036188A"/>
    <w:rsid w:val="00364861"/>
    <w:rsid w:val="00365F15"/>
    <w:rsid w:val="003673B6"/>
    <w:rsid w:val="00372B62"/>
    <w:rsid w:val="00372F6B"/>
    <w:rsid w:val="00380530"/>
    <w:rsid w:val="00380563"/>
    <w:rsid w:val="003821CC"/>
    <w:rsid w:val="00382C96"/>
    <w:rsid w:val="00384099"/>
    <w:rsid w:val="003870C4"/>
    <w:rsid w:val="00390706"/>
    <w:rsid w:val="00393595"/>
    <w:rsid w:val="003958B1"/>
    <w:rsid w:val="0039725E"/>
    <w:rsid w:val="00397DFE"/>
    <w:rsid w:val="003A2E51"/>
    <w:rsid w:val="003A41D9"/>
    <w:rsid w:val="003A483D"/>
    <w:rsid w:val="003A50A9"/>
    <w:rsid w:val="003B233E"/>
    <w:rsid w:val="003B3220"/>
    <w:rsid w:val="003B6063"/>
    <w:rsid w:val="003C02D2"/>
    <w:rsid w:val="003C0353"/>
    <w:rsid w:val="003C0522"/>
    <w:rsid w:val="003C2CF0"/>
    <w:rsid w:val="003C332F"/>
    <w:rsid w:val="003C3496"/>
    <w:rsid w:val="003D0C73"/>
    <w:rsid w:val="003D108E"/>
    <w:rsid w:val="003E1DF2"/>
    <w:rsid w:val="003E295B"/>
    <w:rsid w:val="003E2FAB"/>
    <w:rsid w:val="003E3B32"/>
    <w:rsid w:val="003E7C30"/>
    <w:rsid w:val="003F0745"/>
    <w:rsid w:val="003F2BA3"/>
    <w:rsid w:val="003F343F"/>
    <w:rsid w:val="003F3F3E"/>
    <w:rsid w:val="003F5940"/>
    <w:rsid w:val="003F72D3"/>
    <w:rsid w:val="0040126D"/>
    <w:rsid w:val="00404978"/>
    <w:rsid w:val="0040786E"/>
    <w:rsid w:val="00412618"/>
    <w:rsid w:val="00413811"/>
    <w:rsid w:val="00413F78"/>
    <w:rsid w:val="004203C3"/>
    <w:rsid w:val="00422A5A"/>
    <w:rsid w:val="004234C7"/>
    <w:rsid w:val="004241D0"/>
    <w:rsid w:val="00426663"/>
    <w:rsid w:val="0042681B"/>
    <w:rsid w:val="004308C2"/>
    <w:rsid w:val="00433D20"/>
    <w:rsid w:val="00433F18"/>
    <w:rsid w:val="00435D86"/>
    <w:rsid w:val="00435F9E"/>
    <w:rsid w:val="00436674"/>
    <w:rsid w:val="004414D8"/>
    <w:rsid w:val="0044175E"/>
    <w:rsid w:val="00452102"/>
    <w:rsid w:val="00453720"/>
    <w:rsid w:val="00454699"/>
    <w:rsid w:val="00454950"/>
    <w:rsid w:val="004664F5"/>
    <w:rsid w:val="00471307"/>
    <w:rsid w:val="00473E66"/>
    <w:rsid w:val="004815AD"/>
    <w:rsid w:val="00482454"/>
    <w:rsid w:val="00483377"/>
    <w:rsid w:val="00483A21"/>
    <w:rsid w:val="00485187"/>
    <w:rsid w:val="0049078F"/>
    <w:rsid w:val="00490C60"/>
    <w:rsid w:val="00491883"/>
    <w:rsid w:val="004944A2"/>
    <w:rsid w:val="00494E6B"/>
    <w:rsid w:val="0049556B"/>
    <w:rsid w:val="004A12D2"/>
    <w:rsid w:val="004A55FA"/>
    <w:rsid w:val="004B4B87"/>
    <w:rsid w:val="004B6C58"/>
    <w:rsid w:val="004B6FBE"/>
    <w:rsid w:val="004C0FE2"/>
    <w:rsid w:val="004C31B5"/>
    <w:rsid w:val="004C3777"/>
    <w:rsid w:val="004C3C75"/>
    <w:rsid w:val="004C40EA"/>
    <w:rsid w:val="004C6EFF"/>
    <w:rsid w:val="004C731E"/>
    <w:rsid w:val="004C7758"/>
    <w:rsid w:val="004D36A9"/>
    <w:rsid w:val="004D62DA"/>
    <w:rsid w:val="004D6877"/>
    <w:rsid w:val="004E09AE"/>
    <w:rsid w:val="004E382C"/>
    <w:rsid w:val="004E716B"/>
    <w:rsid w:val="004E7D50"/>
    <w:rsid w:val="004F0EA3"/>
    <w:rsid w:val="004F1CB3"/>
    <w:rsid w:val="004F2F15"/>
    <w:rsid w:val="004F549B"/>
    <w:rsid w:val="005129D5"/>
    <w:rsid w:val="005139EC"/>
    <w:rsid w:val="00514D30"/>
    <w:rsid w:val="0052692C"/>
    <w:rsid w:val="005317A0"/>
    <w:rsid w:val="00535A86"/>
    <w:rsid w:val="005371F3"/>
    <w:rsid w:val="00540AAD"/>
    <w:rsid w:val="005428BA"/>
    <w:rsid w:val="0054756D"/>
    <w:rsid w:val="00552622"/>
    <w:rsid w:val="00553E5F"/>
    <w:rsid w:val="0056229C"/>
    <w:rsid w:val="00562AAC"/>
    <w:rsid w:val="0056406C"/>
    <w:rsid w:val="005654E5"/>
    <w:rsid w:val="0057127B"/>
    <w:rsid w:val="005736CE"/>
    <w:rsid w:val="005802AE"/>
    <w:rsid w:val="0058056F"/>
    <w:rsid w:val="00583167"/>
    <w:rsid w:val="00590214"/>
    <w:rsid w:val="005907ED"/>
    <w:rsid w:val="00591F05"/>
    <w:rsid w:val="005974D5"/>
    <w:rsid w:val="005A2A8B"/>
    <w:rsid w:val="005A426B"/>
    <w:rsid w:val="005B0572"/>
    <w:rsid w:val="005B1443"/>
    <w:rsid w:val="005B3C4B"/>
    <w:rsid w:val="005B5649"/>
    <w:rsid w:val="005B656C"/>
    <w:rsid w:val="005C13FB"/>
    <w:rsid w:val="005C294A"/>
    <w:rsid w:val="005C37CB"/>
    <w:rsid w:val="005C3DD7"/>
    <w:rsid w:val="005C588A"/>
    <w:rsid w:val="005D3B68"/>
    <w:rsid w:val="005D707E"/>
    <w:rsid w:val="005D7BA8"/>
    <w:rsid w:val="005E072E"/>
    <w:rsid w:val="005E14E6"/>
    <w:rsid w:val="005E497C"/>
    <w:rsid w:val="005E4EF5"/>
    <w:rsid w:val="005E7B53"/>
    <w:rsid w:val="005E7FEE"/>
    <w:rsid w:val="005F1906"/>
    <w:rsid w:val="005F1F11"/>
    <w:rsid w:val="005F3A38"/>
    <w:rsid w:val="005F3CE6"/>
    <w:rsid w:val="005F547B"/>
    <w:rsid w:val="005F6226"/>
    <w:rsid w:val="00600697"/>
    <w:rsid w:val="00602A0E"/>
    <w:rsid w:val="00604952"/>
    <w:rsid w:val="00606CDB"/>
    <w:rsid w:val="00617634"/>
    <w:rsid w:val="00630727"/>
    <w:rsid w:val="00631179"/>
    <w:rsid w:val="0063697A"/>
    <w:rsid w:val="00636EC1"/>
    <w:rsid w:val="00643075"/>
    <w:rsid w:val="006458C5"/>
    <w:rsid w:val="0064622F"/>
    <w:rsid w:val="00647729"/>
    <w:rsid w:val="00647776"/>
    <w:rsid w:val="0065151E"/>
    <w:rsid w:val="00651B14"/>
    <w:rsid w:val="006521E2"/>
    <w:rsid w:val="00654A7B"/>
    <w:rsid w:val="006557C3"/>
    <w:rsid w:val="0065623D"/>
    <w:rsid w:val="00657B51"/>
    <w:rsid w:val="00663BA9"/>
    <w:rsid w:val="00663E99"/>
    <w:rsid w:val="00666150"/>
    <w:rsid w:val="00672E4A"/>
    <w:rsid w:val="00676DD7"/>
    <w:rsid w:val="006814EB"/>
    <w:rsid w:val="00682A31"/>
    <w:rsid w:val="006838CC"/>
    <w:rsid w:val="006838E1"/>
    <w:rsid w:val="00683FFB"/>
    <w:rsid w:val="00684CB5"/>
    <w:rsid w:val="00687A2A"/>
    <w:rsid w:val="00687A9E"/>
    <w:rsid w:val="006911ED"/>
    <w:rsid w:val="00697263"/>
    <w:rsid w:val="006A2A1E"/>
    <w:rsid w:val="006A7575"/>
    <w:rsid w:val="006B1BAF"/>
    <w:rsid w:val="006B2C44"/>
    <w:rsid w:val="006B3360"/>
    <w:rsid w:val="006B3829"/>
    <w:rsid w:val="006B51B5"/>
    <w:rsid w:val="006B6358"/>
    <w:rsid w:val="006B6EF8"/>
    <w:rsid w:val="006C0059"/>
    <w:rsid w:val="006C0A7A"/>
    <w:rsid w:val="006C1677"/>
    <w:rsid w:val="006C3BD0"/>
    <w:rsid w:val="006C7C55"/>
    <w:rsid w:val="006D01D5"/>
    <w:rsid w:val="006D1D61"/>
    <w:rsid w:val="006D277E"/>
    <w:rsid w:val="006D306A"/>
    <w:rsid w:val="006D4439"/>
    <w:rsid w:val="006D5407"/>
    <w:rsid w:val="006E2EBB"/>
    <w:rsid w:val="006E7124"/>
    <w:rsid w:val="006F3925"/>
    <w:rsid w:val="007025E9"/>
    <w:rsid w:val="00702DF0"/>
    <w:rsid w:val="00703303"/>
    <w:rsid w:val="00705CED"/>
    <w:rsid w:val="00706ADF"/>
    <w:rsid w:val="00707799"/>
    <w:rsid w:val="00710D03"/>
    <w:rsid w:val="00710D3C"/>
    <w:rsid w:val="007134C6"/>
    <w:rsid w:val="00721AF7"/>
    <w:rsid w:val="00722A9B"/>
    <w:rsid w:val="0072304E"/>
    <w:rsid w:val="00723A67"/>
    <w:rsid w:val="00723FCA"/>
    <w:rsid w:val="00724973"/>
    <w:rsid w:val="00727AA6"/>
    <w:rsid w:val="00732A29"/>
    <w:rsid w:val="00736EB4"/>
    <w:rsid w:val="00742316"/>
    <w:rsid w:val="007472E3"/>
    <w:rsid w:val="00751918"/>
    <w:rsid w:val="00753B9A"/>
    <w:rsid w:val="007544A0"/>
    <w:rsid w:val="00763E1A"/>
    <w:rsid w:val="00766297"/>
    <w:rsid w:val="00773E12"/>
    <w:rsid w:val="0078104B"/>
    <w:rsid w:val="0078345D"/>
    <w:rsid w:val="00786A30"/>
    <w:rsid w:val="00790BF5"/>
    <w:rsid w:val="00791FB2"/>
    <w:rsid w:val="007924A0"/>
    <w:rsid w:val="007A0EA0"/>
    <w:rsid w:val="007A2AF9"/>
    <w:rsid w:val="007A515A"/>
    <w:rsid w:val="007B00B4"/>
    <w:rsid w:val="007B1611"/>
    <w:rsid w:val="007B30E2"/>
    <w:rsid w:val="007B3469"/>
    <w:rsid w:val="007B599A"/>
    <w:rsid w:val="007B5FC6"/>
    <w:rsid w:val="007B6F06"/>
    <w:rsid w:val="007B772E"/>
    <w:rsid w:val="007B7F11"/>
    <w:rsid w:val="007C2624"/>
    <w:rsid w:val="007C2B99"/>
    <w:rsid w:val="007C40F2"/>
    <w:rsid w:val="007C5137"/>
    <w:rsid w:val="007D1D88"/>
    <w:rsid w:val="007D2A16"/>
    <w:rsid w:val="007D350E"/>
    <w:rsid w:val="007D3E04"/>
    <w:rsid w:val="007D4FF6"/>
    <w:rsid w:val="007E441E"/>
    <w:rsid w:val="007E6683"/>
    <w:rsid w:val="007E73CD"/>
    <w:rsid w:val="007F0F5E"/>
    <w:rsid w:val="007F29AE"/>
    <w:rsid w:val="007F3313"/>
    <w:rsid w:val="007F4580"/>
    <w:rsid w:val="007F598A"/>
    <w:rsid w:val="007F6DA2"/>
    <w:rsid w:val="007F7C3B"/>
    <w:rsid w:val="007F7CFB"/>
    <w:rsid w:val="007F7E13"/>
    <w:rsid w:val="008019DF"/>
    <w:rsid w:val="0080362B"/>
    <w:rsid w:val="008040A2"/>
    <w:rsid w:val="00804447"/>
    <w:rsid w:val="00806187"/>
    <w:rsid w:val="00811566"/>
    <w:rsid w:val="008133B2"/>
    <w:rsid w:val="00817B99"/>
    <w:rsid w:val="00823644"/>
    <w:rsid w:val="00825A08"/>
    <w:rsid w:val="00826365"/>
    <w:rsid w:val="0082717C"/>
    <w:rsid w:val="008319F1"/>
    <w:rsid w:val="0083324E"/>
    <w:rsid w:val="00834153"/>
    <w:rsid w:val="00834178"/>
    <w:rsid w:val="00834FF9"/>
    <w:rsid w:val="00837C92"/>
    <w:rsid w:val="008420C1"/>
    <w:rsid w:val="008438B0"/>
    <w:rsid w:val="00843E12"/>
    <w:rsid w:val="00844E2E"/>
    <w:rsid w:val="00845AC7"/>
    <w:rsid w:val="008463E6"/>
    <w:rsid w:val="008468B8"/>
    <w:rsid w:val="008512B0"/>
    <w:rsid w:val="00856B36"/>
    <w:rsid w:val="00862CD7"/>
    <w:rsid w:val="0086656D"/>
    <w:rsid w:val="0087447B"/>
    <w:rsid w:val="00875656"/>
    <w:rsid w:val="00875FE3"/>
    <w:rsid w:val="00882011"/>
    <w:rsid w:val="00882F5D"/>
    <w:rsid w:val="00882FCC"/>
    <w:rsid w:val="00883244"/>
    <w:rsid w:val="008852FF"/>
    <w:rsid w:val="00887423"/>
    <w:rsid w:val="008914CE"/>
    <w:rsid w:val="00891E1C"/>
    <w:rsid w:val="00895C44"/>
    <w:rsid w:val="00895D73"/>
    <w:rsid w:val="008A26DD"/>
    <w:rsid w:val="008A64C9"/>
    <w:rsid w:val="008A7112"/>
    <w:rsid w:val="008B36E6"/>
    <w:rsid w:val="008B3822"/>
    <w:rsid w:val="008C7375"/>
    <w:rsid w:val="008D06CE"/>
    <w:rsid w:val="008D1BBE"/>
    <w:rsid w:val="008D4894"/>
    <w:rsid w:val="008E17D2"/>
    <w:rsid w:val="00900D28"/>
    <w:rsid w:val="00903043"/>
    <w:rsid w:val="00904641"/>
    <w:rsid w:val="00904AAE"/>
    <w:rsid w:val="0091231E"/>
    <w:rsid w:val="00920917"/>
    <w:rsid w:val="00921BAC"/>
    <w:rsid w:val="00924216"/>
    <w:rsid w:val="00924A71"/>
    <w:rsid w:val="00926302"/>
    <w:rsid w:val="00934796"/>
    <w:rsid w:val="00934F37"/>
    <w:rsid w:val="00935325"/>
    <w:rsid w:val="00937F16"/>
    <w:rsid w:val="009406CA"/>
    <w:rsid w:val="00942E94"/>
    <w:rsid w:val="00952E96"/>
    <w:rsid w:val="00960948"/>
    <w:rsid w:val="00965C32"/>
    <w:rsid w:val="00971151"/>
    <w:rsid w:val="00971351"/>
    <w:rsid w:val="00972624"/>
    <w:rsid w:val="0097443B"/>
    <w:rsid w:val="00974DD6"/>
    <w:rsid w:val="00974E84"/>
    <w:rsid w:val="009756F0"/>
    <w:rsid w:val="00977C19"/>
    <w:rsid w:val="009857D9"/>
    <w:rsid w:val="0098651F"/>
    <w:rsid w:val="00991751"/>
    <w:rsid w:val="00991A35"/>
    <w:rsid w:val="009933B2"/>
    <w:rsid w:val="00993CBE"/>
    <w:rsid w:val="00994C1A"/>
    <w:rsid w:val="0099547F"/>
    <w:rsid w:val="009961C5"/>
    <w:rsid w:val="00996DB7"/>
    <w:rsid w:val="009A5E0C"/>
    <w:rsid w:val="009A7787"/>
    <w:rsid w:val="009B42F6"/>
    <w:rsid w:val="009B5D66"/>
    <w:rsid w:val="009C0789"/>
    <w:rsid w:val="009C312F"/>
    <w:rsid w:val="009C71D1"/>
    <w:rsid w:val="009C7FAD"/>
    <w:rsid w:val="009D0549"/>
    <w:rsid w:val="009D28EE"/>
    <w:rsid w:val="009D5304"/>
    <w:rsid w:val="009D5AA0"/>
    <w:rsid w:val="009E48AC"/>
    <w:rsid w:val="009E5B06"/>
    <w:rsid w:val="009E7224"/>
    <w:rsid w:val="009F0BD6"/>
    <w:rsid w:val="009F3535"/>
    <w:rsid w:val="009F4378"/>
    <w:rsid w:val="009F45E8"/>
    <w:rsid w:val="009F46D1"/>
    <w:rsid w:val="009F67DF"/>
    <w:rsid w:val="009F7038"/>
    <w:rsid w:val="00A06775"/>
    <w:rsid w:val="00A110A5"/>
    <w:rsid w:val="00A12BCF"/>
    <w:rsid w:val="00A15238"/>
    <w:rsid w:val="00A24FBE"/>
    <w:rsid w:val="00A32522"/>
    <w:rsid w:val="00A3638A"/>
    <w:rsid w:val="00A37DA7"/>
    <w:rsid w:val="00A40702"/>
    <w:rsid w:val="00A40FCE"/>
    <w:rsid w:val="00A41995"/>
    <w:rsid w:val="00A477B8"/>
    <w:rsid w:val="00A54769"/>
    <w:rsid w:val="00A61CA3"/>
    <w:rsid w:val="00A61ED4"/>
    <w:rsid w:val="00A62221"/>
    <w:rsid w:val="00A66B85"/>
    <w:rsid w:val="00A66ED7"/>
    <w:rsid w:val="00A67CE7"/>
    <w:rsid w:val="00A707A0"/>
    <w:rsid w:val="00A715BE"/>
    <w:rsid w:val="00A71DE4"/>
    <w:rsid w:val="00A745B1"/>
    <w:rsid w:val="00A80AF0"/>
    <w:rsid w:val="00A81561"/>
    <w:rsid w:val="00A85913"/>
    <w:rsid w:val="00A85C37"/>
    <w:rsid w:val="00A874B8"/>
    <w:rsid w:val="00A9153A"/>
    <w:rsid w:val="00A95267"/>
    <w:rsid w:val="00AA3F8E"/>
    <w:rsid w:val="00AB2B0F"/>
    <w:rsid w:val="00AB55DE"/>
    <w:rsid w:val="00AC1486"/>
    <w:rsid w:val="00AC318A"/>
    <w:rsid w:val="00AC328D"/>
    <w:rsid w:val="00AC43A1"/>
    <w:rsid w:val="00AC4405"/>
    <w:rsid w:val="00AC4FF9"/>
    <w:rsid w:val="00AC6793"/>
    <w:rsid w:val="00AC78DC"/>
    <w:rsid w:val="00AD1512"/>
    <w:rsid w:val="00AD3357"/>
    <w:rsid w:val="00AD3F4E"/>
    <w:rsid w:val="00AD5871"/>
    <w:rsid w:val="00AD5885"/>
    <w:rsid w:val="00AD6327"/>
    <w:rsid w:val="00AE441C"/>
    <w:rsid w:val="00AE6953"/>
    <w:rsid w:val="00AE6996"/>
    <w:rsid w:val="00AF1805"/>
    <w:rsid w:val="00AF579F"/>
    <w:rsid w:val="00B00D78"/>
    <w:rsid w:val="00B02438"/>
    <w:rsid w:val="00B03194"/>
    <w:rsid w:val="00B04410"/>
    <w:rsid w:val="00B0496F"/>
    <w:rsid w:val="00B0691F"/>
    <w:rsid w:val="00B07D90"/>
    <w:rsid w:val="00B07FFD"/>
    <w:rsid w:val="00B115BC"/>
    <w:rsid w:val="00B1481E"/>
    <w:rsid w:val="00B14E27"/>
    <w:rsid w:val="00B169D6"/>
    <w:rsid w:val="00B21EFD"/>
    <w:rsid w:val="00B224DA"/>
    <w:rsid w:val="00B22E0A"/>
    <w:rsid w:val="00B30257"/>
    <w:rsid w:val="00B30FF1"/>
    <w:rsid w:val="00B316D3"/>
    <w:rsid w:val="00B35615"/>
    <w:rsid w:val="00B3589E"/>
    <w:rsid w:val="00B41554"/>
    <w:rsid w:val="00B44218"/>
    <w:rsid w:val="00B46EFD"/>
    <w:rsid w:val="00B47948"/>
    <w:rsid w:val="00B54C26"/>
    <w:rsid w:val="00B5532F"/>
    <w:rsid w:val="00B61857"/>
    <w:rsid w:val="00B7110C"/>
    <w:rsid w:val="00B722E2"/>
    <w:rsid w:val="00B74B6B"/>
    <w:rsid w:val="00B76FC2"/>
    <w:rsid w:val="00B77BCA"/>
    <w:rsid w:val="00B80DB9"/>
    <w:rsid w:val="00B81146"/>
    <w:rsid w:val="00B82C41"/>
    <w:rsid w:val="00B85DF0"/>
    <w:rsid w:val="00B914EF"/>
    <w:rsid w:val="00B91C01"/>
    <w:rsid w:val="00B9240E"/>
    <w:rsid w:val="00B92D94"/>
    <w:rsid w:val="00BA2298"/>
    <w:rsid w:val="00BA37AF"/>
    <w:rsid w:val="00BB461B"/>
    <w:rsid w:val="00BB5811"/>
    <w:rsid w:val="00BB5F7B"/>
    <w:rsid w:val="00BC1994"/>
    <w:rsid w:val="00BC1F33"/>
    <w:rsid w:val="00BD17ED"/>
    <w:rsid w:val="00BD1B61"/>
    <w:rsid w:val="00BD48C5"/>
    <w:rsid w:val="00BD5190"/>
    <w:rsid w:val="00BE17A5"/>
    <w:rsid w:val="00BE2F27"/>
    <w:rsid w:val="00BE4215"/>
    <w:rsid w:val="00BE6852"/>
    <w:rsid w:val="00BF2068"/>
    <w:rsid w:val="00BF456B"/>
    <w:rsid w:val="00BF7C1A"/>
    <w:rsid w:val="00C00128"/>
    <w:rsid w:val="00C007DC"/>
    <w:rsid w:val="00C01AE8"/>
    <w:rsid w:val="00C01F1B"/>
    <w:rsid w:val="00C04CBF"/>
    <w:rsid w:val="00C07C90"/>
    <w:rsid w:val="00C11723"/>
    <w:rsid w:val="00C13CAF"/>
    <w:rsid w:val="00C1599F"/>
    <w:rsid w:val="00C16544"/>
    <w:rsid w:val="00C16BD4"/>
    <w:rsid w:val="00C17BF2"/>
    <w:rsid w:val="00C219C5"/>
    <w:rsid w:val="00C23FF3"/>
    <w:rsid w:val="00C31ACA"/>
    <w:rsid w:val="00C32B3E"/>
    <w:rsid w:val="00C3399E"/>
    <w:rsid w:val="00C34E37"/>
    <w:rsid w:val="00C35061"/>
    <w:rsid w:val="00C3640D"/>
    <w:rsid w:val="00C36719"/>
    <w:rsid w:val="00C3698D"/>
    <w:rsid w:val="00C36D5C"/>
    <w:rsid w:val="00C4580F"/>
    <w:rsid w:val="00C52B4E"/>
    <w:rsid w:val="00C602CB"/>
    <w:rsid w:val="00C6224E"/>
    <w:rsid w:val="00C62BB8"/>
    <w:rsid w:val="00C67B4C"/>
    <w:rsid w:val="00C70E39"/>
    <w:rsid w:val="00C728F7"/>
    <w:rsid w:val="00C72CDE"/>
    <w:rsid w:val="00C754BF"/>
    <w:rsid w:val="00C778F3"/>
    <w:rsid w:val="00C803B5"/>
    <w:rsid w:val="00C83ED9"/>
    <w:rsid w:val="00C84115"/>
    <w:rsid w:val="00C84BB8"/>
    <w:rsid w:val="00C85383"/>
    <w:rsid w:val="00C85E2D"/>
    <w:rsid w:val="00C90BBB"/>
    <w:rsid w:val="00C948C1"/>
    <w:rsid w:val="00C97867"/>
    <w:rsid w:val="00CA335A"/>
    <w:rsid w:val="00CB1768"/>
    <w:rsid w:val="00CB197E"/>
    <w:rsid w:val="00CC0F11"/>
    <w:rsid w:val="00CC37F7"/>
    <w:rsid w:val="00CC597F"/>
    <w:rsid w:val="00CC5990"/>
    <w:rsid w:val="00CC5E0D"/>
    <w:rsid w:val="00CD301F"/>
    <w:rsid w:val="00CD5A21"/>
    <w:rsid w:val="00CD72AD"/>
    <w:rsid w:val="00CE01B3"/>
    <w:rsid w:val="00CE0F9B"/>
    <w:rsid w:val="00CE2F1D"/>
    <w:rsid w:val="00CE7425"/>
    <w:rsid w:val="00CF0DBE"/>
    <w:rsid w:val="00CF1380"/>
    <w:rsid w:val="00CF6977"/>
    <w:rsid w:val="00CF78B9"/>
    <w:rsid w:val="00D02EB7"/>
    <w:rsid w:val="00D03BBB"/>
    <w:rsid w:val="00D0705D"/>
    <w:rsid w:val="00D076B8"/>
    <w:rsid w:val="00D106E3"/>
    <w:rsid w:val="00D2482E"/>
    <w:rsid w:val="00D24AC9"/>
    <w:rsid w:val="00D24B51"/>
    <w:rsid w:val="00D27474"/>
    <w:rsid w:val="00D32C4E"/>
    <w:rsid w:val="00D372A3"/>
    <w:rsid w:val="00D4264F"/>
    <w:rsid w:val="00D469F7"/>
    <w:rsid w:val="00D47B31"/>
    <w:rsid w:val="00D47E88"/>
    <w:rsid w:val="00D53EF5"/>
    <w:rsid w:val="00D54E66"/>
    <w:rsid w:val="00D55EB7"/>
    <w:rsid w:val="00D60072"/>
    <w:rsid w:val="00D65451"/>
    <w:rsid w:val="00D659C4"/>
    <w:rsid w:val="00D71CCC"/>
    <w:rsid w:val="00D71F52"/>
    <w:rsid w:val="00D762E6"/>
    <w:rsid w:val="00D77037"/>
    <w:rsid w:val="00D77909"/>
    <w:rsid w:val="00D80625"/>
    <w:rsid w:val="00D820AC"/>
    <w:rsid w:val="00D836D1"/>
    <w:rsid w:val="00D92570"/>
    <w:rsid w:val="00DA2E88"/>
    <w:rsid w:val="00DA50AD"/>
    <w:rsid w:val="00DB3431"/>
    <w:rsid w:val="00DB46A6"/>
    <w:rsid w:val="00DB5361"/>
    <w:rsid w:val="00DB72B4"/>
    <w:rsid w:val="00DC624C"/>
    <w:rsid w:val="00DD063E"/>
    <w:rsid w:val="00DD217C"/>
    <w:rsid w:val="00DD2500"/>
    <w:rsid w:val="00DD25B2"/>
    <w:rsid w:val="00DD3718"/>
    <w:rsid w:val="00DE023B"/>
    <w:rsid w:val="00DE0B87"/>
    <w:rsid w:val="00DE3A0E"/>
    <w:rsid w:val="00DF06CD"/>
    <w:rsid w:val="00DF2375"/>
    <w:rsid w:val="00DF5617"/>
    <w:rsid w:val="00DF6F60"/>
    <w:rsid w:val="00E020B0"/>
    <w:rsid w:val="00E053D4"/>
    <w:rsid w:val="00E06882"/>
    <w:rsid w:val="00E16315"/>
    <w:rsid w:val="00E169F7"/>
    <w:rsid w:val="00E25724"/>
    <w:rsid w:val="00E27D61"/>
    <w:rsid w:val="00E328E9"/>
    <w:rsid w:val="00E35F65"/>
    <w:rsid w:val="00E362C2"/>
    <w:rsid w:val="00E370FA"/>
    <w:rsid w:val="00E43D23"/>
    <w:rsid w:val="00E451DD"/>
    <w:rsid w:val="00E459F7"/>
    <w:rsid w:val="00E4625E"/>
    <w:rsid w:val="00E505EB"/>
    <w:rsid w:val="00E52BA7"/>
    <w:rsid w:val="00E57720"/>
    <w:rsid w:val="00E609E9"/>
    <w:rsid w:val="00E64A86"/>
    <w:rsid w:val="00E64AEC"/>
    <w:rsid w:val="00E64C51"/>
    <w:rsid w:val="00E70A5E"/>
    <w:rsid w:val="00E71316"/>
    <w:rsid w:val="00E72375"/>
    <w:rsid w:val="00E72E5C"/>
    <w:rsid w:val="00E75D5D"/>
    <w:rsid w:val="00E80E29"/>
    <w:rsid w:val="00E82FCC"/>
    <w:rsid w:val="00E85B96"/>
    <w:rsid w:val="00E86740"/>
    <w:rsid w:val="00E90F3B"/>
    <w:rsid w:val="00E93F93"/>
    <w:rsid w:val="00E94EE0"/>
    <w:rsid w:val="00E96799"/>
    <w:rsid w:val="00EA2397"/>
    <w:rsid w:val="00EA2487"/>
    <w:rsid w:val="00EA3C30"/>
    <w:rsid w:val="00EA4DA5"/>
    <w:rsid w:val="00EB722F"/>
    <w:rsid w:val="00EC4158"/>
    <w:rsid w:val="00ED1A43"/>
    <w:rsid w:val="00ED2AF7"/>
    <w:rsid w:val="00ED59F5"/>
    <w:rsid w:val="00ED5A27"/>
    <w:rsid w:val="00ED5E2E"/>
    <w:rsid w:val="00EE5BEF"/>
    <w:rsid w:val="00F01ABB"/>
    <w:rsid w:val="00F021F8"/>
    <w:rsid w:val="00F05D08"/>
    <w:rsid w:val="00F05D7A"/>
    <w:rsid w:val="00F06916"/>
    <w:rsid w:val="00F20EA5"/>
    <w:rsid w:val="00F23ED4"/>
    <w:rsid w:val="00F25A29"/>
    <w:rsid w:val="00F27F3F"/>
    <w:rsid w:val="00F334D1"/>
    <w:rsid w:val="00F337D6"/>
    <w:rsid w:val="00F368D0"/>
    <w:rsid w:val="00F3699F"/>
    <w:rsid w:val="00F4266F"/>
    <w:rsid w:val="00F4366D"/>
    <w:rsid w:val="00F4377B"/>
    <w:rsid w:val="00F44742"/>
    <w:rsid w:val="00F460C2"/>
    <w:rsid w:val="00F47776"/>
    <w:rsid w:val="00F47E97"/>
    <w:rsid w:val="00F50E32"/>
    <w:rsid w:val="00F51A14"/>
    <w:rsid w:val="00F52F74"/>
    <w:rsid w:val="00F5300F"/>
    <w:rsid w:val="00F55A9B"/>
    <w:rsid w:val="00F55EF5"/>
    <w:rsid w:val="00F56517"/>
    <w:rsid w:val="00F611D2"/>
    <w:rsid w:val="00F646DB"/>
    <w:rsid w:val="00F64FBB"/>
    <w:rsid w:val="00F738FD"/>
    <w:rsid w:val="00F82AC5"/>
    <w:rsid w:val="00F8348D"/>
    <w:rsid w:val="00F8353C"/>
    <w:rsid w:val="00F85DAD"/>
    <w:rsid w:val="00F90A8F"/>
    <w:rsid w:val="00F90E5A"/>
    <w:rsid w:val="00F9471E"/>
    <w:rsid w:val="00F9729D"/>
    <w:rsid w:val="00FA0704"/>
    <w:rsid w:val="00FA1AE5"/>
    <w:rsid w:val="00FA285C"/>
    <w:rsid w:val="00FA3CA3"/>
    <w:rsid w:val="00FA4815"/>
    <w:rsid w:val="00FA7F53"/>
    <w:rsid w:val="00FB0E9A"/>
    <w:rsid w:val="00FB259B"/>
    <w:rsid w:val="00FB2B8D"/>
    <w:rsid w:val="00FB6541"/>
    <w:rsid w:val="00FB6727"/>
    <w:rsid w:val="00FC1468"/>
    <w:rsid w:val="00FC31C9"/>
    <w:rsid w:val="00FE0058"/>
    <w:rsid w:val="00FE0CE9"/>
    <w:rsid w:val="00FE1380"/>
    <w:rsid w:val="00FE285B"/>
    <w:rsid w:val="00FE6DBB"/>
    <w:rsid w:val="00FF4649"/>
    <w:rsid w:val="00FF57D4"/>
    <w:rsid w:val="00FF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2945E8-694B-4B09-A32A-81447399C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D659C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61Supplementary">
    <w:name w:val="MDPI_6.1_Supplementary"/>
    <w:basedOn w:val="Normal"/>
    <w:qFormat/>
    <w:rsid w:val="00D659C4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57"/>
    <w:rPr>
      <w:rFonts w:ascii="Tahoma" w:hAnsi="Tahoma" w:cs="Tahoma"/>
      <w:sz w:val="16"/>
      <w:szCs w:val="16"/>
    </w:rPr>
  </w:style>
  <w:style w:type="paragraph" w:customStyle="1" w:styleId="MDPI43tablefooter">
    <w:name w:val="MDPI_4.3_table_footer"/>
    <w:basedOn w:val="Normal"/>
    <w:link w:val="MDPI43tablefooterCarattere"/>
    <w:qFormat/>
    <w:rsid w:val="00A9153A"/>
    <w:pPr>
      <w:jc w:val="center"/>
    </w:pPr>
    <w:rPr>
      <w:rFonts w:ascii="Palatino Linotype" w:hAnsi="Palatino Linotype"/>
      <w:sz w:val="18"/>
      <w:szCs w:val="18"/>
      <w:lang w:val="en-GB"/>
    </w:rPr>
  </w:style>
  <w:style w:type="character" w:customStyle="1" w:styleId="MDPI43tablefooterCarattere">
    <w:name w:val="MDPI_4.3_table_footer Carattere"/>
    <w:basedOn w:val="DefaultParagraphFont"/>
    <w:link w:val="MDPI43tablefooter"/>
    <w:rsid w:val="00A9153A"/>
    <w:rPr>
      <w:rFonts w:ascii="Palatino Linotype" w:hAnsi="Palatino Linotyp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6</Words>
  <Characters>2945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zella Aboagye</dc:creator>
  <cp:lastModifiedBy>Timothy Carter</cp:lastModifiedBy>
  <cp:revision>2</cp:revision>
  <cp:lastPrinted>2018-09-15T08:42:00Z</cp:lastPrinted>
  <dcterms:created xsi:type="dcterms:W3CDTF">2018-10-08T07:18:00Z</dcterms:created>
  <dcterms:modified xsi:type="dcterms:W3CDTF">2018-10-08T07:18:00Z</dcterms:modified>
</cp:coreProperties>
</file>